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8AFDA" w14:textId="77777777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Pediatric OSCEs – STUDENTS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Satisfaction questionnaire on the conduct of the Pediatric OSCEs</w:t>
      </w:r>
    </w:p>
    <w:p w14:paraId="049F19D6" w14:textId="77777777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Age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: ….</w:t>
      </w:r>
    </w:p>
    <w:p w14:paraId="66AEDFD6" w14:textId="77777777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Non-medical curriculum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: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Yes □ No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If yes, specify*: ….</w:t>
      </w:r>
    </w:p>
    <w:p w14:paraId="5DCDFE51" w14:textId="77777777" w:rsidR="006D4086" w:rsidRPr="006D4086" w:rsidRDefault="002E3BD1" w:rsidP="006D40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pict w14:anchorId="128052BD">
          <v:rect id="_x0000_i1025" style="width:0;height:1.5pt" o:hralign="center" o:hrstd="t" o:hr="t" fillcolor="#a0a0a0" stroked="f"/>
        </w:pict>
      </w:r>
    </w:p>
    <w:p w14:paraId="42A240A4" w14:textId="77777777" w:rsidR="006D4086" w:rsidRPr="006D4086" w:rsidRDefault="006D4086" w:rsidP="006D408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r-FR"/>
        </w:rPr>
        <w:t>OSCE Procedure</w:t>
      </w:r>
    </w:p>
    <w:p w14:paraId="6596BDE6" w14:textId="5733C632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How do you rate the difficulty of the </w:t>
      </w:r>
      <w:r w:rsidR="002E3B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pediatric </w:t>
      </w: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OSCE you just completed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Very easy: 1 &gt; Very difficult: 5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1 □ 2 □ 3 □ 4 □ 5</w:t>
      </w:r>
    </w:p>
    <w:p w14:paraId="63001717" w14:textId="77777777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Did you find the evaluation stressful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Not stressful: 1 &gt; Very stressful: 5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1 □ 2 □ 3 □ 4 □ 5</w:t>
      </w:r>
    </w:p>
    <w:p w14:paraId="1582B4D6" w14:textId="77777777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Were you satisfied with your performance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Very dissatisfied: 1 &gt; Very satisfied: 5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1 □ 2 □ 3 □ 4 □ 5</w:t>
      </w:r>
    </w:p>
    <w:p w14:paraId="5260234C" w14:textId="77777777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Do you think the test result reflects the skills you acquired during the rotation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</w:r>
      <w:r w:rsidRPr="006D4086">
        <w:rPr>
          <w:rFonts w:ascii="Times New Roman" w:eastAsia="Times New Roman" w:hAnsi="Times New Roman" w:cs="Times New Roman"/>
          <w:sz w:val="24"/>
          <w:szCs w:val="24"/>
          <w:lang w:eastAsia="fr-FR"/>
        </w:rPr>
        <w:t>Not representative at all: 1 &gt; Very representative: 5</w:t>
      </w:r>
      <w:r w:rsidRPr="006D4086">
        <w:rPr>
          <w:rFonts w:ascii="Times New Roman" w:eastAsia="Times New Roman" w:hAnsi="Times New Roman" w:cs="Times New Roman"/>
          <w:sz w:val="24"/>
          <w:szCs w:val="24"/>
          <w:lang w:eastAsia="fr-FR"/>
        </w:rPr>
        <w:br/>
        <w:t>□ 1 □ 2 □ 3 □ 4 □ 5</w:t>
      </w:r>
    </w:p>
    <w:p w14:paraId="4D37053B" w14:textId="77777777" w:rsidR="006D4086" w:rsidRPr="006D4086" w:rsidRDefault="002E3BD1" w:rsidP="006D40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pict w14:anchorId="5FF2E9D6">
          <v:rect id="_x0000_i1026" style="width:0;height:1.5pt" o:hralign="center" o:hrstd="t" o:hr="t" fillcolor="#a0a0a0" stroked="f"/>
        </w:pict>
      </w:r>
    </w:p>
    <w:p w14:paraId="52D0947B" w14:textId="77777777" w:rsidR="006D4086" w:rsidRPr="006D4086" w:rsidRDefault="006D4086" w:rsidP="006D408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r-FR"/>
        </w:rPr>
        <w:t>General</w:t>
      </w:r>
    </w:p>
    <w:p w14:paraId="26DD09AD" w14:textId="7A5D8A64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Have you ever been assessed through OSCEs during </w:t>
      </w:r>
      <w:r w:rsidRPr="002E3B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your </w:t>
      </w:r>
      <w:r w:rsidR="002E3BD1" w:rsidRPr="002E3BD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non-pediatric </w:t>
      </w:r>
      <w:r w:rsidRPr="002E3B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rotations</w:t>
      </w: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Yes □ No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If yes, specify (number of evaluations, number of stations)*: …….</w:t>
      </w:r>
    </w:p>
    <w:p w14:paraId="08C90745" w14:textId="5BCEB72F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Have you ever been assessed through OSCEs during your </w:t>
      </w:r>
      <w:r w:rsidR="002E3B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p</w:t>
      </w: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ediatrics rotation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Yes □ No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If yes, specify (number of evaluations, number of stations)*: …….</w:t>
      </w:r>
    </w:p>
    <w:p w14:paraId="2328983E" w14:textId="4AAAA259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Do you feel prepared for this type of </w:t>
      </w:r>
      <w:r w:rsidR="002E3BD1" w:rsidRPr="002E3B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assessment</w:t>
      </w: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Not prepared at all: 1 &gt; Very well prepared: 5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1 □ 2 □ 3 □ 4 □ 5</w:t>
      </w:r>
    </w:p>
    <w:p w14:paraId="67654283" w14:textId="23AD86C0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Do you think this is a reliable </w:t>
      </w:r>
      <w:r w:rsidR="002E3B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method</w:t>
      </w: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to assess your theoretical skills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Not reliable at all: 1 &gt; Very reliable: 5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1 □ 2 □ 3 □ 4 □ 5</w:t>
      </w:r>
    </w:p>
    <w:p w14:paraId="32B57A13" w14:textId="4E80D48E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 xml:space="preserve">Do you think this is a reliable </w:t>
      </w:r>
      <w:r w:rsidR="002E3B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method</w:t>
      </w: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to assess your practical skills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Not reliable at all: 1 &gt; Very reliable: 5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1 □ 2 □ 3 □ 4 □ 5</w:t>
      </w:r>
    </w:p>
    <w:p w14:paraId="7719069D" w14:textId="2634FDC9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Are you satisfied with this type of </w:t>
      </w:r>
      <w:r w:rsidR="002E3BD1" w:rsidRPr="002E3B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assessment</w:t>
      </w: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Very dissatisfied: 1 &gt; Very satisfied: 5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1 □ 2 □ 3 □ 4 □ 5</w:t>
      </w:r>
    </w:p>
    <w:p w14:paraId="161F9B77" w14:textId="7F01E15E" w:rsidR="006D4086" w:rsidRPr="006D4086" w:rsidRDefault="002E3BD1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E3BD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Do you believe that this assessment method can help you progress</w:t>
      </w:r>
      <w:r w:rsidR="006D4086"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?</w:t>
      </w:r>
      <w:r w:rsidR="006D4086"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="006D4086"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Absolutely not: 1 &gt; Absolutely: 5</w:t>
      </w:r>
      <w:r w:rsidR="006D4086"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□ 1 □ 2 □ 3 □ 4 □ 5</w:t>
      </w:r>
    </w:p>
    <w:p w14:paraId="559BE365" w14:textId="77777777" w:rsidR="006D4086" w:rsidRPr="006D4086" w:rsidRDefault="002E3BD1" w:rsidP="006D40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pict w14:anchorId="05019408">
          <v:rect id="_x0000_i1027" style="width:0;height:1.5pt" o:hralign="center" o:hrstd="t" o:hr="t" fillcolor="#a0a0a0" stroked="f"/>
        </w:pict>
      </w:r>
    </w:p>
    <w:p w14:paraId="586F7840" w14:textId="77777777" w:rsidR="006D4086" w:rsidRPr="006D4086" w:rsidRDefault="006D4086" w:rsidP="006D408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r-FR"/>
        </w:rPr>
        <w:t>Comments and Suggestions</w:t>
      </w:r>
    </w:p>
    <w:p w14:paraId="476511EE" w14:textId="77777777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Comments and suggestions to improve the Pediatric OSCEs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(Open-ended response)</w:t>
      </w:r>
    </w:p>
    <w:p w14:paraId="0B6DB9C5" w14:textId="77777777" w:rsidR="006D4086" w:rsidRPr="006D4086" w:rsidRDefault="006D4086" w:rsidP="006D40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6D408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Are there any practical skills you would like to see addressed through short videos?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  <w:t>(e.g., preparing a baby bottle, using a spacer for inhalation, etc.)</w:t>
      </w:r>
      <w:r w:rsidRPr="006D408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</w:r>
      <w:r w:rsidRPr="006D4086">
        <w:rPr>
          <w:rFonts w:ascii="Times New Roman" w:eastAsia="Times New Roman" w:hAnsi="Times New Roman" w:cs="Times New Roman"/>
          <w:sz w:val="24"/>
          <w:szCs w:val="24"/>
          <w:lang w:eastAsia="fr-FR"/>
        </w:rPr>
        <w:t>(Open-ended response)</w:t>
      </w:r>
    </w:p>
    <w:p w14:paraId="7C5C6DBE" w14:textId="77777777" w:rsidR="005F223C" w:rsidRDefault="005F223C"/>
    <w:sectPr w:rsidR="005F22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496"/>
    <w:rsid w:val="002E3BD1"/>
    <w:rsid w:val="005F223C"/>
    <w:rsid w:val="006D4086"/>
    <w:rsid w:val="00EA582B"/>
    <w:rsid w:val="00EB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A14E3"/>
  <w15:chartTrackingRefBased/>
  <w15:docId w15:val="{B5A87B4C-5F8A-4289-9AC9-6351D5A7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6D40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6D4086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6D4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6D40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8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 LEMOINE</dc:creator>
  <cp:keywords/>
  <dc:description/>
  <cp:lastModifiedBy>Anais LEMOINE</cp:lastModifiedBy>
  <cp:revision>3</cp:revision>
  <dcterms:created xsi:type="dcterms:W3CDTF">2025-11-21T15:05:00Z</dcterms:created>
  <dcterms:modified xsi:type="dcterms:W3CDTF">2025-11-21T15:37:00Z</dcterms:modified>
</cp:coreProperties>
</file>